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801C5" w14:textId="32D1ABE6" w:rsidR="0062324E" w:rsidRPr="00A01FF4" w:rsidRDefault="0062324E" w:rsidP="00A01FF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1FF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 </w:t>
      </w:r>
      <w:r w:rsidR="00502469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Pr="00A01FF4">
        <w:rPr>
          <w:rFonts w:ascii="Times New Roman" w:hAnsi="Times New Roman" w:cs="Times New Roman"/>
          <w:b/>
          <w:bCs/>
          <w:sz w:val="28"/>
          <w:szCs w:val="28"/>
          <w:lang w:val="en-US"/>
        </w:rPr>
        <w:t>: Characteristics of panel during consecutive Delphi rounds</w:t>
      </w:r>
    </w:p>
    <w:p w14:paraId="53F621F1" w14:textId="721C6AEA" w:rsidR="0062324E" w:rsidRPr="00387206" w:rsidRDefault="0062324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18BE99D" w14:textId="2A10721A" w:rsidR="00F234AC" w:rsidRPr="00A01FF4" w:rsidRDefault="00F234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t>Flow chart Delphi panel</w:t>
      </w:r>
    </w:p>
    <w:p w14:paraId="389ACA18" w14:textId="56695DDF" w:rsidR="00F234AC" w:rsidRPr="00A01FF4" w:rsidRDefault="00C10550" w:rsidP="00F234AC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01FF4">
        <w:rPr>
          <w:rFonts w:ascii="Times New Roman" w:hAnsi="Times New Roman" w:cs="Times New Roman"/>
          <w:b/>
          <w:bCs/>
          <w:noProof/>
          <w:sz w:val="36"/>
          <w:szCs w:val="36"/>
          <w:lang w:val="en-US"/>
        </w:rPr>
        <w:drawing>
          <wp:inline distT="0" distB="0" distL="0" distR="0" wp14:anchorId="2365681D" wp14:editId="2EE1A36B">
            <wp:extent cx="2504661" cy="5053437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602" cy="506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A37EFE" w14:textId="45F38736" w:rsidR="00F234AC" w:rsidRPr="00A01FF4" w:rsidRDefault="00F234AC" w:rsidP="00F234AC">
      <w:pPr>
        <w:pStyle w:val="Geenafstand"/>
        <w:jc w:val="center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Figure 1: Flow chart of panel during the subsequent Delphi rounds.</w:t>
      </w:r>
      <w:r w:rsidRPr="00A01FF4">
        <w:rPr>
          <w:rFonts w:ascii="Times New Roman" w:hAnsi="Times New Roman" w:cs="Times New Roman"/>
          <w:lang w:val="en-US"/>
        </w:rPr>
        <w:br w:type="page"/>
      </w:r>
    </w:p>
    <w:p w14:paraId="114E2597" w14:textId="70E2249D" w:rsidR="00CC4AD9" w:rsidRPr="00A01FF4" w:rsidRDefault="00FC5EC9" w:rsidP="009200DB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lphi round 1 panel</w:t>
      </w:r>
      <w:r w:rsidR="009200DB"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racteristics</w:t>
      </w:r>
    </w:p>
    <w:p w14:paraId="4D9F8155" w14:textId="77777777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6B6E5EEE" w14:textId="2907FAB6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35 panelists completed round 1</w:t>
      </w:r>
    </w:p>
    <w:p w14:paraId="7B4A2C93" w14:textId="0790303C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The panelists were related to 14 different hospitals</w:t>
      </w:r>
    </w:p>
    <w:p w14:paraId="4197253E" w14:textId="6289ED2C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Male/female ratio: 60/40</w:t>
      </w:r>
      <w:r w:rsidR="00C10550" w:rsidRPr="00A01FF4">
        <w:rPr>
          <w:rFonts w:ascii="Times New Roman" w:hAnsi="Times New Roman" w:cs="Times New Roman"/>
          <w:lang w:val="en-US"/>
        </w:rPr>
        <w:t>%</w:t>
      </w:r>
    </w:p>
    <w:p w14:paraId="28BADF94" w14:textId="445733BF" w:rsidR="00FC5EC9" w:rsidRPr="00A01FF4" w:rsidRDefault="00FC5EC9" w:rsidP="00FC5EC9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6068F6C8" w14:textId="48992D5F" w:rsidR="00FC5EC9" w:rsidRPr="00A01FF4" w:rsidRDefault="00FC5EC9" w:rsidP="00FC5EC9">
      <w:pPr>
        <w:pStyle w:val="Geenafstand"/>
        <w:rPr>
          <w:rFonts w:ascii="Times New Roman" w:hAnsi="Times New Roman" w:cs="Times New Roman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7EF4EC80" wp14:editId="225AE1B0">
            <wp:extent cx="5760720" cy="33972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E762C" w14:textId="7B9C9A7A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2</w:t>
      </w:r>
      <w:r w:rsidRPr="00A01FF4">
        <w:rPr>
          <w:rFonts w:ascii="Times New Roman" w:hAnsi="Times New Roman" w:cs="Times New Roman"/>
          <w:lang w:val="en-US"/>
        </w:rPr>
        <w:t>: Frequency (%) of stakeholder groups represented in Delphi round 1 panel.</w:t>
      </w:r>
    </w:p>
    <w:p w14:paraId="54B3FC9C" w14:textId="77777777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3A8BEB26" w14:textId="17EEDC05" w:rsidR="00FC5EC9" w:rsidRPr="00A01FF4" w:rsidRDefault="009200DB" w:rsidP="00FC5EC9">
      <w:pPr>
        <w:pStyle w:val="Geenafstand"/>
        <w:rPr>
          <w:rFonts w:ascii="Times New Roman" w:hAnsi="Times New Roman" w:cs="Times New Roman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50E86A99" wp14:editId="3C34B231">
            <wp:extent cx="5760720" cy="339725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B5C25" w14:textId="2AFD620D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3</w:t>
      </w:r>
      <w:r w:rsidRPr="00A01FF4">
        <w:rPr>
          <w:rFonts w:ascii="Times New Roman" w:hAnsi="Times New Roman" w:cs="Times New Roman"/>
          <w:lang w:val="en-US"/>
        </w:rPr>
        <w:t>: Frequency (%) of years of experience in Delphi round 1 panel.</w:t>
      </w:r>
    </w:p>
    <w:p w14:paraId="5F702416" w14:textId="6C254B23" w:rsidR="009200DB" w:rsidRPr="00A01FF4" w:rsidRDefault="009200DB">
      <w:pPr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br w:type="page"/>
      </w:r>
    </w:p>
    <w:p w14:paraId="39800C38" w14:textId="344A98BF" w:rsidR="009200DB" w:rsidRPr="00A01FF4" w:rsidRDefault="009200DB" w:rsidP="00A01FF4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lphi round 2 panel characteristics</w:t>
      </w:r>
    </w:p>
    <w:p w14:paraId="00619B9C" w14:textId="77777777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</w:p>
    <w:p w14:paraId="3B9B6C4A" w14:textId="7E4F087D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3</w:t>
      </w:r>
      <w:r w:rsidR="007228F3" w:rsidRPr="00A01FF4">
        <w:rPr>
          <w:rFonts w:ascii="Times New Roman" w:hAnsi="Times New Roman" w:cs="Times New Roman"/>
          <w:lang w:val="en-US"/>
        </w:rPr>
        <w:t>2</w:t>
      </w:r>
      <w:r w:rsidRPr="00A01FF4">
        <w:rPr>
          <w:rFonts w:ascii="Times New Roman" w:hAnsi="Times New Roman" w:cs="Times New Roman"/>
          <w:lang w:val="en-US"/>
        </w:rPr>
        <w:t>/35 panelists completed round 2 (91%)</w:t>
      </w:r>
    </w:p>
    <w:p w14:paraId="54962AB3" w14:textId="77777777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The panelists were related to 14 different hospitals</w:t>
      </w:r>
    </w:p>
    <w:p w14:paraId="1FF0F8C2" w14:textId="605C8D12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Male/female ratio: </w:t>
      </w:r>
      <w:r w:rsidR="007228F3" w:rsidRPr="00A01FF4">
        <w:rPr>
          <w:rFonts w:ascii="Times New Roman" w:hAnsi="Times New Roman" w:cs="Times New Roman"/>
          <w:lang w:val="en-US"/>
        </w:rPr>
        <w:t>56</w:t>
      </w:r>
      <w:r w:rsidRPr="00A01FF4">
        <w:rPr>
          <w:rFonts w:ascii="Times New Roman" w:hAnsi="Times New Roman" w:cs="Times New Roman"/>
          <w:lang w:val="en-US"/>
        </w:rPr>
        <w:t>/4</w:t>
      </w:r>
      <w:r w:rsidR="007228F3" w:rsidRPr="00A01FF4">
        <w:rPr>
          <w:rFonts w:ascii="Times New Roman" w:hAnsi="Times New Roman" w:cs="Times New Roman"/>
          <w:lang w:val="en-US"/>
        </w:rPr>
        <w:t>4</w:t>
      </w:r>
      <w:r w:rsidR="00C10550" w:rsidRPr="00A01FF4">
        <w:rPr>
          <w:rFonts w:ascii="Times New Roman" w:hAnsi="Times New Roman" w:cs="Times New Roman"/>
          <w:lang w:val="en-US"/>
        </w:rPr>
        <w:t>%</w:t>
      </w:r>
    </w:p>
    <w:p w14:paraId="6DC0742D" w14:textId="77777777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69043159" w14:textId="0AEB364B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1578FE53" wp14:editId="17D2BEB7">
            <wp:extent cx="5760720" cy="33940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FEDD9" w14:textId="12589103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4</w:t>
      </w:r>
      <w:r w:rsidRPr="00A01FF4">
        <w:rPr>
          <w:rFonts w:ascii="Times New Roman" w:hAnsi="Times New Roman" w:cs="Times New Roman"/>
          <w:lang w:val="en-US"/>
        </w:rPr>
        <w:t>: Frequency (%) of stakeholder groups represented in Delphi round 2 panel.</w:t>
      </w:r>
    </w:p>
    <w:p w14:paraId="7C8E9D7B" w14:textId="0C90EE99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2F1E2149" w14:textId="62DD4FBB" w:rsidR="009200DB" w:rsidRPr="00A01FF4" w:rsidRDefault="009200DB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307760C9" wp14:editId="79857030">
            <wp:extent cx="5760720" cy="339407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2FAAA" w14:textId="5F1DF113" w:rsidR="009200DB" w:rsidRPr="00A01FF4" w:rsidRDefault="009200DB" w:rsidP="009200DB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5</w:t>
      </w:r>
      <w:r w:rsidRPr="00A01FF4">
        <w:rPr>
          <w:rFonts w:ascii="Times New Roman" w:hAnsi="Times New Roman" w:cs="Times New Roman"/>
          <w:lang w:val="en-US"/>
        </w:rPr>
        <w:t>: Frequency (%) of years of experience in Delphi round 2 panel.</w:t>
      </w:r>
    </w:p>
    <w:p w14:paraId="3E2F501F" w14:textId="5C232E23" w:rsidR="007228F3" w:rsidRPr="00A01FF4" w:rsidRDefault="007228F3">
      <w:pPr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br w:type="page"/>
      </w:r>
    </w:p>
    <w:p w14:paraId="09B196BD" w14:textId="6A80AF3D" w:rsidR="007228F3" w:rsidRPr="00A01FF4" w:rsidRDefault="007228F3" w:rsidP="007228F3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lphi round 3 panel characteristics</w:t>
      </w:r>
    </w:p>
    <w:p w14:paraId="7CF07FA3" w14:textId="77777777" w:rsidR="007228F3" w:rsidRPr="00A01FF4" w:rsidRDefault="007228F3" w:rsidP="007228F3">
      <w:pPr>
        <w:pStyle w:val="Geenafstand"/>
        <w:rPr>
          <w:rFonts w:ascii="Times New Roman" w:hAnsi="Times New Roman" w:cs="Times New Roman"/>
          <w:lang w:val="en-US"/>
        </w:rPr>
      </w:pPr>
    </w:p>
    <w:p w14:paraId="315D8C26" w14:textId="5A75C72E" w:rsidR="007228F3" w:rsidRPr="00A01FF4" w:rsidRDefault="007228F3" w:rsidP="007228F3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11/3</w:t>
      </w:r>
      <w:r w:rsidR="00C10550" w:rsidRPr="00A01FF4">
        <w:rPr>
          <w:rFonts w:ascii="Times New Roman" w:hAnsi="Times New Roman" w:cs="Times New Roman"/>
          <w:lang w:val="en-US"/>
        </w:rPr>
        <w:t>5</w:t>
      </w:r>
      <w:r w:rsidRPr="00A01FF4">
        <w:rPr>
          <w:rFonts w:ascii="Times New Roman" w:hAnsi="Times New Roman" w:cs="Times New Roman"/>
          <w:lang w:val="en-US"/>
        </w:rPr>
        <w:t xml:space="preserve"> panelists </w:t>
      </w:r>
      <w:r w:rsidR="005409D1" w:rsidRPr="00A01FF4">
        <w:rPr>
          <w:rFonts w:ascii="Times New Roman" w:hAnsi="Times New Roman" w:cs="Times New Roman"/>
          <w:lang w:val="en-US"/>
        </w:rPr>
        <w:t>attended the live meeting</w:t>
      </w:r>
      <w:r w:rsidRPr="00A01FF4">
        <w:rPr>
          <w:rFonts w:ascii="Times New Roman" w:hAnsi="Times New Roman" w:cs="Times New Roman"/>
          <w:lang w:val="en-US"/>
        </w:rPr>
        <w:t xml:space="preserve"> (3</w:t>
      </w:r>
      <w:r w:rsidR="00C10550" w:rsidRPr="00A01FF4">
        <w:rPr>
          <w:rFonts w:ascii="Times New Roman" w:hAnsi="Times New Roman" w:cs="Times New Roman"/>
          <w:lang w:val="en-US"/>
        </w:rPr>
        <w:t>1</w:t>
      </w:r>
      <w:r w:rsidRPr="00A01FF4">
        <w:rPr>
          <w:rFonts w:ascii="Times New Roman" w:hAnsi="Times New Roman" w:cs="Times New Roman"/>
          <w:lang w:val="en-US"/>
        </w:rPr>
        <w:t>%)</w:t>
      </w:r>
    </w:p>
    <w:p w14:paraId="6CD65210" w14:textId="36F0E301" w:rsidR="007228F3" w:rsidRPr="00A01FF4" w:rsidRDefault="007228F3" w:rsidP="007228F3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The panelists were related to 8 different hospitals</w:t>
      </w:r>
    </w:p>
    <w:p w14:paraId="75171BDB" w14:textId="73670547" w:rsidR="007228F3" w:rsidRPr="00A01FF4" w:rsidRDefault="007228F3" w:rsidP="007228F3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Male/female ratio: 36/64</w:t>
      </w:r>
      <w:r w:rsidR="00C10550" w:rsidRPr="00A01FF4">
        <w:rPr>
          <w:rFonts w:ascii="Times New Roman" w:hAnsi="Times New Roman" w:cs="Times New Roman"/>
          <w:lang w:val="en-US"/>
        </w:rPr>
        <w:t>%</w:t>
      </w:r>
    </w:p>
    <w:p w14:paraId="4CADCFC1" w14:textId="77777777" w:rsidR="007228F3" w:rsidRPr="00A01FF4" w:rsidRDefault="007228F3" w:rsidP="009200DB">
      <w:pPr>
        <w:pStyle w:val="Geenafstand"/>
        <w:rPr>
          <w:rFonts w:ascii="Times New Roman" w:hAnsi="Times New Roman" w:cs="Times New Roman"/>
          <w:lang w:val="en-US"/>
        </w:rPr>
      </w:pPr>
    </w:p>
    <w:p w14:paraId="5F489A44" w14:textId="4469628E" w:rsidR="009200DB" w:rsidRPr="00A01FF4" w:rsidRDefault="007228F3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512A9B8D" wp14:editId="3224CB13">
            <wp:extent cx="5760720" cy="339725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BEA6" w14:textId="5FB7AB2A" w:rsidR="005409D1" w:rsidRPr="00A01FF4" w:rsidRDefault="005409D1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6</w:t>
      </w:r>
      <w:r w:rsidRPr="00A01FF4">
        <w:rPr>
          <w:rFonts w:ascii="Times New Roman" w:hAnsi="Times New Roman" w:cs="Times New Roman"/>
          <w:lang w:val="en-US"/>
        </w:rPr>
        <w:t>: Frequency (%) of stakeholder groups represented in Delphi round 3 panel.</w:t>
      </w:r>
    </w:p>
    <w:p w14:paraId="66263C0A" w14:textId="63DA3548" w:rsidR="005409D1" w:rsidRPr="00A01FF4" w:rsidRDefault="005409D1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453AE957" w14:textId="001694D0" w:rsidR="005409D1" w:rsidRPr="00A01FF4" w:rsidRDefault="005409D1">
      <w:pPr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br w:type="page"/>
      </w:r>
    </w:p>
    <w:p w14:paraId="7DCB6FD7" w14:textId="1822F02B" w:rsidR="005409D1" w:rsidRPr="00A01FF4" w:rsidRDefault="005409D1" w:rsidP="005409D1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1FF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lphi round 4 panel characteristics</w:t>
      </w:r>
    </w:p>
    <w:p w14:paraId="008E87B7" w14:textId="77777777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</w:p>
    <w:p w14:paraId="76F92DA7" w14:textId="0E20C314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28/3</w:t>
      </w:r>
      <w:r w:rsidR="00C10550" w:rsidRPr="00A01FF4">
        <w:rPr>
          <w:rFonts w:ascii="Times New Roman" w:hAnsi="Times New Roman" w:cs="Times New Roman"/>
          <w:lang w:val="en-US"/>
        </w:rPr>
        <w:t>5</w:t>
      </w:r>
      <w:r w:rsidRPr="00A01FF4">
        <w:rPr>
          <w:rFonts w:ascii="Times New Roman" w:hAnsi="Times New Roman" w:cs="Times New Roman"/>
          <w:lang w:val="en-US"/>
        </w:rPr>
        <w:t xml:space="preserve"> panelists completed round 4 (8</w:t>
      </w:r>
      <w:r w:rsidR="00C10550" w:rsidRPr="00A01FF4">
        <w:rPr>
          <w:rFonts w:ascii="Times New Roman" w:hAnsi="Times New Roman" w:cs="Times New Roman"/>
          <w:lang w:val="en-US"/>
        </w:rPr>
        <w:t>0</w:t>
      </w:r>
      <w:r w:rsidRPr="00A01FF4">
        <w:rPr>
          <w:rFonts w:ascii="Times New Roman" w:hAnsi="Times New Roman" w:cs="Times New Roman"/>
          <w:lang w:val="en-US"/>
        </w:rPr>
        <w:t>%)</w:t>
      </w:r>
    </w:p>
    <w:p w14:paraId="50594605" w14:textId="77777777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The panelists were related to 8 different hospitals</w:t>
      </w:r>
    </w:p>
    <w:p w14:paraId="0BE017D8" w14:textId="52425F44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>Male/female ratio: 36/64</w:t>
      </w:r>
      <w:r w:rsidR="00C10550" w:rsidRPr="00A01FF4">
        <w:rPr>
          <w:rFonts w:ascii="Times New Roman" w:hAnsi="Times New Roman" w:cs="Times New Roman"/>
          <w:lang w:val="en-US"/>
        </w:rPr>
        <w:t>%</w:t>
      </w:r>
    </w:p>
    <w:p w14:paraId="7D5799BE" w14:textId="12A81F09" w:rsidR="005409D1" w:rsidRPr="00A01FF4" w:rsidRDefault="005409D1" w:rsidP="00FC5EC9">
      <w:pPr>
        <w:pStyle w:val="Geenafstand"/>
        <w:rPr>
          <w:rFonts w:ascii="Times New Roman" w:hAnsi="Times New Roman" w:cs="Times New Roman"/>
          <w:lang w:val="en-US"/>
        </w:rPr>
      </w:pPr>
    </w:p>
    <w:p w14:paraId="56BB61BA" w14:textId="698A0A8B" w:rsidR="005409D1" w:rsidRPr="00A01FF4" w:rsidRDefault="005409D1" w:rsidP="00FC5EC9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7F05C5ED" wp14:editId="348B92C3">
            <wp:extent cx="5760720" cy="339153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70353" w14:textId="1FBA9074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7</w:t>
      </w:r>
      <w:r w:rsidRPr="00A01FF4">
        <w:rPr>
          <w:rFonts w:ascii="Times New Roman" w:hAnsi="Times New Roman" w:cs="Times New Roman"/>
          <w:lang w:val="en-US"/>
        </w:rPr>
        <w:t>: Frequency (%) of stakeholder groups represented in Delphi round 4 panel.</w:t>
      </w:r>
    </w:p>
    <w:p w14:paraId="76244773" w14:textId="68D609D3" w:rsidR="005409D1" w:rsidRPr="00A01FF4" w:rsidRDefault="005409D1" w:rsidP="005409D1">
      <w:pPr>
        <w:pStyle w:val="Geenafstand"/>
        <w:rPr>
          <w:rFonts w:ascii="Times New Roman" w:hAnsi="Times New Roman" w:cs="Times New Roman"/>
          <w:lang w:val="en-US"/>
        </w:rPr>
      </w:pPr>
    </w:p>
    <w:p w14:paraId="7643D803" w14:textId="2D214D8F" w:rsidR="005409D1" w:rsidRPr="00A01FF4" w:rsidRDefault="007844C0" w:rsidP="005409D1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noProof/>
        </w:rPr>
        <w:drawing>
          <wp:inline distT="0" distB="0" distL="0" distR="0" wp14:anchorId="71A94043" wp14:editId="32B3FFEC">
            <wp:extent cx="5760720" cy="339725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95C6B" w14:textId="02B047ED" w:rsidR="007844C0" w:rsidRPr="00A01FF4" w:rsidRDefault="007844C0" w:rsidP="007844C0">
      <w:pPr>
        <w:pStyle w:val="Geenafstand"/>
        <w:rPr>
          <w:rFonts w:ascii="Times New Roman" w:hAnsi="Times New Roman" w:cs="Times New Roman"/>
          <w:lang w:val="en-US"/>
        </w:rPr>
      </w:pPr>
      <w:r w:rsidRPr="00A01FF4">
        <w:rPr>
          <w:rFonts w:ascii="Times New Roman" w:hAnsi="Times New Roman" w:cs="Times New Roman"/>
          <w:lang w:val="en-US"/>
        </w:rPr>
        <w:t xml:space="preserve">Figure </w:t>
      </w:r>
      <w:r w:rsidR="00F234AC" w:rsidRPr="00A01FF4">
        <w:rPr>
          <w:rFonts w:ascii="Times New Roman" w:hAnsi="Times New Roman" w:cs="Times New Roman"/>
          <w:lang w:val="en-US"/>
        </w:rPr>
        <w:t>8</w:t>
      </w:r>
      <w:r w:rsidRPr="00A01FF4">
        <w:rPr>
          <w:rFonts w:ascii="Times New Roman" w:hAnsi="Times New Roman" w:cs="Times New Roman"/>
          <w:lang w:val="en-US"/>
        </w:rPr>
        <w:t>: Frequency (%) of years of experience in Delphi round 4 panel.</w:t>
      </w:r>
    </w:p>
    <w:p w14:paraId="6FC3702D" w14:textId="77777777" w:rsidR="005409D1" w:rsidRPr="00A01FF4" w:rsidRDefault="005409D1" w:rsidP="00FC5EC9">
      <w:pPr>
        <w:pStyle w:val="Geenafstand"/>
        <w:rPr>
          <w:rFonts w:ascii="Times New Roman" w:hAnsi="Times New Roman" w:cs="Times New Roman"/>
          <w:lang w:val="en-US"/>
        </w:rPr>
      </w:pPr>
    </w:p>
    <w:sectPr w:rsidR="005409D1" w:rsidRPr="00A01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01"/>
    <w:rsid w:val="00031A01"/>
    <w:rsid w:val="00112134"/>
    <w:rsid w:val="00213D1D"/>
    <w:rsid w:val="00387206"/>
    <w:rsid w:val="00502469"/>
    <w:rsid w:val="005409D1"/>
    <w:rsid w:val="0062324E"/>
    <w:rsid w:val="007228F3"/>
    <w:rsid w:val="007844C0"/>
    <w:rsid w:val="009200DB"/>
    <w:rsid w:val="00A01FF4"/>
    <w:rsid w:val="00C10550"/>
    <w:rsid w:val="00CC4AD9"/>
    <w:rsid w:val="00F234AC"/>
    <w:rsid w:val="00FC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DA9D2"/>
  <w15:chartTrackingRefBased/>
  <w15:docId w15:val="{5F16636E-8974-47E8-9A01-17459E5FD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20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C5EC9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920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Ilse van de</dc:creator>
  <cp:keywords/>
  <dc:description/>
  <cp:lastModifiedBy>Wijgert, Ilse van de</cp:lastModifiedBy>
  <cp:revision>8</cp:revision>
  <dcterms:created xsi:type="dcterms:W3CDTF">2023-02-16T09:55:00Z</dcterms:created>
  <dcterms:modified xsi:type="dcterms:W3CDTF">2024-10-28T09:56:00Z</dcterms:modified>
</cp:coreProperties>
</file>